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  <w:t>Association between Maternal Overweight or Obesity and Cerebral Palsy in Children: A Meta-Analysis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1.  Retrieval strategy of Ovid Medline, EMBASE and Web of Scie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efore 23 August 2017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OVID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1 exp Overweight/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2 Body Weight/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3 (obes$ or overweight or over-weight).tw.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4 exp Body Weight Changes/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5 (weight adj2 (loss or lost or losing or reduc$)).tw.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6 (weight adj2 (gain$ or increas$)).tw.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7 exp body fat distribution/ or body mass index/ or skinfold thickness/ or waist-hip ratio/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8 (body weigh$ or bodyweigh$ or body mass$ or bodymass or body fat$ or bodyfat$).tw.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9 Overnutrition/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10 (overeat$ or over-eat$ or overnourish$ or over-nourish$ or overnutrit$ or over-nutrit$).tw.</w:t>
      </w:r>
    </w:p>
    <w:p>
      <w:pPr>
        <w:pStyle w:val="Normal"/>
        <w:snapToGrid w:val="true"/>
        <w:spacing w:before="280" w:after="280"/>
        <w:rPr>
          <w:rFonts w:ascii="Times New Roman" w:hAnsi="Times New Roman" w:eastAsia="宋体;SimSun" w:cs="Times New Roman"/>
          <w:sz w:val="24"/>
          <w:szCs w:val="24"/>
          <w:lang w:val="en"/>
        </w:rPr>
      </w:pPr>
      <w:r>
        <w:rPr>
          <w:rFonts w:eastAsia="宋体;SimSun" w:cs="Times New Roman" w:ascii="Times New Roman" w:hAnsi="Times New Roman"/>
          <w:sz w:val="24"/>
          <w:szCs w:val="24"/>
          <w:lang w:val="en"/>
        </w:rPr>
        <w:t>11 or/1-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exp Overweigh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Body Weigh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(obes$ or overweight or over-weight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exp Body Weight Changes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(weight adj2 (loss or lost or losing or reduc$)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(weight adj2 (gain$ or increas$)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exp body fat distribution/ or body mass index/ or skinfold thickness/ or waist-hip ratio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(body weigh$ or bodyweigh$ or body mass$ or bodymass or body fat$ or bodyfat$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Overnutrition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(overeat$ or over-eat$ or overnourish$ or over-nourish$ or overnutrit$ or over-nutrit$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or/13-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    11 and 2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(risk or mortality).mp. or cohort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24 and 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exp Pregnancy/ or pregnancy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fetal development.mp or exp fetal developmen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 (fetal development or pregnancy or pregnan* or maternal or transplacental exposure* or gestat* or fetal development or fetal programming or fetal growth or foetal programming or foetal growth or gestational age or fetal age or foetal age or prenatal* or antenatal* or antepart*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27 or 28 or 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26 and 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Cerebral Palsy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cerebral palsy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CP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spastic*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quadriplegi*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Quadriplegia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tetraplegi*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diplegi*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disabled children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(disab* adj7 child*)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(handicap* adj3 child*).ti,a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or/1-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exp Overweigh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Body Weigh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(obes$ or overweight or over-weight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exp Body Weight Changes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(weight adj2 (loss or lost or losing or reduc$)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(weight adj2 (gain$ or increas$)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exp body fat distribution/ or body mass index/ or skinfold thickness/ or waist-hip ratio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(body weigh$ or bodyweigh$ or body mass$ or bodymass or body fat$ or bodyfat$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Overnutrition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(overeat$ or over-eat$ or overnourish$ or over-nourish$ or overnutrit$ or over-nutrit$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or/13-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    11 and 2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(risk or mortality).mp. or cohort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24 and 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exp Pregnancy/ or pregnancy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fetal development.mp or exp fetal development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 (fetal development or pregnancy or pregnan* or maternal or transplacental exposure* or gestat* or fetal development or fetal programming or fetal growth or foetal programming or foetal growth or gestational age or fetal age or foetal age or prenatal* or antenatal* or antepart*).t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27 or 28 or 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26 and 30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36"/>
          <w:szCs w:val="36"/>
          <w:vertAlign w:val="superscript"/>
        </w:rPr>
      </w:pPr>
      <w:r>
        <w:rPr>
          <w:rFonts w:cs="Times New Roman" w:ascii="Times New Roman" w:hAnsi="Times New Roman"/>
          <w:b/>
          <w:sz w:val="36"/>
          <w:szCs w:val="36"/>
          <w:vertAlign w:val="superscript"/>
        </w:rPr>
        <w:t>Web of Science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36"/>
          <w:szCs w:val="36"/>
          <w:vertAlign w:val="superscript"/>
        </w:rPr>
      </w:pPr>
      <w:r>
        <w:rPr>
          <w:rFonts w:cs="Times New Roman" w:ascii="Times New Roman" w:hAnsi="Times New Roman"/>
          <w:sz w:val="36"/>
          <w:szCs w:val="36"/>
          <w:vertAlign w:val="superscript"/>
        </w:rPr>
        <w:t>TS=(fetal development or pregnancy or pregnan* or maternal or transplacental exposure* or gestat* or fetal development or fetal programming or fetal growth or foetal programming or foetal growth or gestational age or fetal age or foetal age or prenatal* or antenatal* or antepart*</w:t>
      </w:r>
      <w:r>
        <w:rPr>
          <w:rFonts w:cs="Times New Roman" w:ascii="Times New Roman" w:hAnsi="Times New Roman"/>
          <w:sz w:val="36"/>
          <w:szCs w:val="36"/>
          <w:vertAlign w:val="superscript"/>
        </w:rPr>
        <w:t>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36"/>
          <w:szCs w:val="36"/>
          <w:vertAlign w:val="superscript"/>
        </w:rPr>
      </w:pPr>
      <w:r>
        <w:rPr>
          <w:rFonts w:cs="Times New Roman" w:ascii="Times New Roman" w:hAnsi="Times New Roman"/>
          <w:sz w:val="36"/>
          <w:szCs w:val="36"/>
          <w:vertAlign w:val="superscript"/>
        </w:rPr>
        <w:t>TS=(overweight or body weight or body weight changes or body mass index or body fat distribution or skinfold thickness or waist-hip ratio or overnutrition or obes* or over-weight or body weigh* or bodyweigh* or body mass* or bodymass* or body fat* or bodyfat* or overeat* or over-eat* or overnourish* or over-nourish* or over-nutri* or overnutri* or weight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36"/>
          <w:szCs w:val="36"/>
          <w:vertAlign w:val="superscript"/>
        </w:rPr>
      </w:pPr>
      <w:r>
        <w:rPr>
          <w:rFonts w:cs="Times New Roman" w:ascii="Times New Roman" w:hAnsi="Times New Roman"/>
          <w:sz w:val="36"/>
          <w:szCs w:val="36"/>
          <w:vertAlign w:val="superscript"/>
        </w:rPr>
        <w:t>TS=(cerebral palsy or cerebral pals* or spastic* or CP or tetraplegi* or disabled children or quadriplegia)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36"/>
          <w:szCs w:val="36"/>
          <w:vertAlign w:val="superscript"/>
        </w:rPr>
        <w:t>TS=(risk or mortalit* or cohort)</w:t>
      </w:r>
      <w:r>
        <w:br w:type="page"/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</w:rPr>
        <w:t xml:space="preserve">Supplement 2. Newcastle - Ottawa Quality Assessment Scale results for case-control </w:t>
      </w:r>
      <w:r>
        <w:rPr/>
        <w:t>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4961"/>
        <w:gridCol w:w="1560"/>
        <w:gridCol w:w="1559"/>
        <w:gridCol w:w="1308"/>
      </w:tblGrid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Question 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Option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elsen,LF.2008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lsen&lt;/Author&gt;&lt;Year&gt;2008&lt;/Year&gt;&lt;IDText&gt;Asphyxia-related risk factors and their timing in spastic cerebral palsy&lt;/IDText&gt;&lt;DisplayText&gt;&lt;style face="superscript"&gt;29&lt;/style&gt;&lt;/DisplayText&gt;&lt;record&gt;&lt;dates&gt;&lt;pub-dates&gt;&lt;date&gt;Nov&lt;/date&gt;&lt;/pub-dates&gt;&lt;year&gt;2008&lt;/year&gt;&lt;/dates&gt;&lt;urls&gt;&lt;related-urls&gt;&lt;url&gt;&amp;lt;Go to ISI&amp;gt;://WOS:000260008200008&lt;/url&gt;&lt;/related-urls&gt;&lt;/urls&gt;&lt;isbn&gt;1470-0328&lt;/isbn&gt;&lt;titles&gt;&lt;title&gt;Asphyxia-related risk factors and their timing in spastic cerebral palsy&lt;/title&gt;&lt;secondary-title&gt;Bjog-an International Journal of Obstetrics and Gynaecology&lt;/secondary-title&gt;&lt;/titles&gt;&lt;pages&gt;1518-1528&lt;/pages&gt;&lt;number&gt;12&lt;/number&gt;&lt;contributors&gt;&lt;authors&gt;&lt;author&gt;Nielsen, L. F.&lt;/author&gt;&lt;author&gt;Schendel, D.&lt;/author&gt;&lt;author&gt;Grove, J.&lt;/author&gt;&lt;author&gt;Hvidtjorn, D.&lt;/author&gt;&lt;author&gt;Jacobsson, B.&lt;/author&gt;&lt;author&gt;Josiassen, T.&lt;/author&gt;&lt;author&gt;Vestergaard, M.&lt;/author&gt;&lt;author&gt;Uldall, P.&lt;/author&gt;&lt;author&gt;Thorsen, P.&lt;/author&gt;&lt;/authors&gt;&lt;/contributors&gt;&lt;added-date format="utc"&gt;1503666630&lt;/added-date&gt;&lt;ref-type name="Journal Article"&gt;17&lt;/ref-type&gt;&lt;rec-number&gt;3431&lt;/rec-number&gt;&lt;last-updated-date format="utc"&gt;1503666630&lt;/last-updated-date&gt;&lt;accession-num&gt;WOS:000260008200008&lt;/accession-num&gt;&lt;electronic-resource-num&gt;10.1111/j.1471-0528.2008.01896.x&lt;/electronic-resource-num&gt;&lt;volume&gt;115&lt;/volum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9</w:t>
            </w:r>
            <w:r/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McPherson, J. A,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2016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stab,J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>
          <w:trHeight w:val="63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Is the case definition adequate?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a) yes, with independent validation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b) yes, eg record linkage or based on self reports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c) no description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Representativeness of the case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a) consecutive or obviously representative series of case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 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val="en-GB"/>
              </w:rPr>
              <w:t>b) potential for selection biases or not stated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Selection of Control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a) community control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) hospital controls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) no description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Definition of Control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) no history of disease (endpoint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b) no description of source 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Comparability of cases and controls on the basis of the design or analysi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tudy controls for (Select the most important factor.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numPr>
                <w:ilvl w:val="0"/>
                <w:numId w:val="4"/>
              </w:numPr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study controls for any additional factor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(This 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criteria could be modified to indicate specific 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control for a second important factor.)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scertainment of exposure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) secure record (eg surgical records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) structured interview where blind to case/control statu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) interview not blinded to case/control status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) written self report or medical record on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e) no description 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Same method of ascertainment for cases and control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) ye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b) no 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78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Non-Response rate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) same rate for both group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GB"/>
              </w:rPr>
              <w:t>*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b) non-respondents described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) rate different and no designation</w:t>
            </w:r>
          </w:p>
        </w:tc>
        <w:tc>
          <w:tcPr>
            <w:tcW w:w="15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</w:tbl>
    <w:p>
      <w:pPr>
        <w:pStyle w:val="Normal"/>
        <w:spacing w:lineRule="atLeast" w:line="220"/>
        <w:rPr/>
      </w:pPr>
      <w:r>
        <w:br w:type="page"/>
      </w:r>
      <w:r>
        <w:rPr>
          <w:rFonts w:cs="Times New Roman" w:ascii="Times New Roman" w:hAnsi="Times New Roman"/>
          <w:b/>
        </w:rPr>
        <w:t>Supplement 3. Newcastle - Ottawa Quality Assessment Scale results for cohort studies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961"/>
        <w:gridCol w:w="1276"/>
        <w:gridCol w:w="1276"/>
        <w:gridCol w:w="1134"/>
        <w:gridCol w:w="1134"/>
        <w:gridCol w:w="1166"/>
      </w:tblGrid>
      <w:tr>
        <w:trPr>
          <w:trHeight w:val="285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Question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</w:rPr>
              <w:t>Option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E. 2012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ove&lt;/Author&gt;&lt;Year&gt;2012&lt;/Year&gt;&lt;IDText&gt;Independent effects of pregnancy induced hypertension on childhood development: a retrospective cohort study&lt;/IDText&gt;&lt;DisplayText&gt;&lt;style face="superscript"&gt;22&lt;/style&gt;&lt;/DisplayText&gt;&lt;record&gt;&lt;dates&gt;&lt;pub-dates&gt;&lt;date&gt;Dec&lt;/date&gt;&lt;/pub-dates&gt;&lt;year&gt;2012&lt;/year&gt;&lt;/dates&gt;&lt;urls&gt;&lt;related-urls&gt;&lt;url&gt;&amp;lt;Go to ISI&amp;gt;://WOS:000313317300013&lt;/url&gt;&lt;/related-urls&gt;&lt;/urls&gt;&lt;isbn&gt;0301-2115&lt;/isbn&gt;&lt;titles&gt;&lt;title&gt;Independent effects of pregnancy induced hypertension on childhood development: a retrospective cohort study&lt;/title&gt;&lt;secondary-title&gt;European Journal of Obstetrics &amp;amp; Gynecology and Reproductive Biology&lt;/secondary-title&gt;&lt;/titles&gt;&lt;pages&gt;219-224&lt;/pages&gt;&lt;number&gt;2&lt;/number&gt;&lt;contributors&gt;&lt;authors&gt;&lt;author&gt;Love, Eleanor R.&lt;/author&gt;&lt;author&gt;Crum, Jacqueline&lt;/author&gt;&lt;author&gt;Bhattacharya, Sohinee&lt;/author&gt;&lt;/authors&gt;&lt;/contributors&gt;&lt;added-date format="utc"&gt;1503322013&lt;/added-date&gt;&lt;ref-type name="Journal Article"&gt;17&lt;/ref-type&gt;&lt;rec-number&gt;2929&lt;/rec-number&gt;&lt;last-updated-date format="utc"&gt;1503322013&lt;/last-updated-date&gt;&lt;accession-num&gt;WOS:000313317300013&lt;/accession-num&gt;&lt;electronic-resource-num&gt;10.1016/j.ejogrb.2012.08.015&lt;/electronic-resource-num&gt;&lt;volume&gt;165&lt;/volum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Crisham Janik,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2013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, C, 20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thun, I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Villamor,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E,2017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Representativeness 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of the exposed cohort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5"/>
              <w:numPr>
                <w:ilvl w:val="0"/>
                <w:numId w:val="5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truly representative of the average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(describe) in the community *</w:t>
            </w:r>
          </w:p>
          <w:p>
            <w:pPr>
              <w:pStyle w:val="Style15"/>
              <w:numPr>
                <w:ilvl w:val="0"/>
                <w:numId w:val="5"/>
              </w:numPr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omewhat representative of the average in the community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*</w:t>
            </w:r>
          </w:p>
          <w:p>
            <w:pPr>
              <w:pStyle w:val="Style15"/>
              <w:numPr>
                <w:ilvl w:val="0"/>
                <w:numId w:val="5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selected group of users eg nurses, volunteered) no description of the derivation of the cohort 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Selection of the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Non-exposed cohort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drawn from the same community as the exposed coho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*</w:t>
            </w:r>
          </w:p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rawn from a different source</w:t>
            </w:r>
          </w:p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no description of the derivation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f the non-exposed cohort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scertainment of exposure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a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secure record (eg surgical records)*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b)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structured interview*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c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ritten self report</w:t>
            </w:r>
          </w:p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d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 description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Demonstration that outcome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of interest was not present at start of study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)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 yes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b)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no 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Comparability of cohorts on the basis of the design or analysis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study controls for (select the most important factor)*</w:t>
            </w:r>
          </w:p>
          <w:p>
            <w:pPr>
              <w:pStyle w:val="Normal"/>
              <w:snapToGrid w:val="false"/>
              <w:spacing w:before="0" w:after="200"/>
              <w:ind w:left="440" w:hanging="44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b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study controls for any additional factor*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Assessment of outcome 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a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ndependent blind assessment*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b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record linkage*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c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self report </w:t>
            </w:r>
          </w:p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d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 description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Was follow-up long enough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for outcomes to occur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) yes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 xml:space="preserve">b) no 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Adequacy of follow up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lang w:val="en-GB"/>
              </w:rPr>
              <w:t>of cohort</w:t>
            </w:r>
          </w:p>
        </w:tc>
        <w:tc>
          <w:tcPr>
            <w:tcW w:w="49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complete follow up - all subjects accounted for*</w:t>
            </w:r>
          </w:p>
          <w:p>
            <w:pPr>
              <w:pStyle w:val="Style15"/>
              <w:numPr>
                <w:ilvl w:val="0"/>
                <w:numId w:val="2"/>
              </w:numPr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subjects lost to follow up unlikely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o introduce bias - small number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lost - &gt;  % (select an adequate %) follow up, or description provided of those lost)</w:t>
            </w:r>
          </w:p>
          <w:p>
            <w:pPr>
              <w:pStyle w:val="Normal"/>
              <w:snapToGrid w:val="false"/>
              <w:ind w:left="440" w:hanging="44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c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follow up rate &lt;  % (select an adequate %) and no description of those lost</w:t>
            </w:r>
          </w:p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d)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 statement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</w:tbl>
    <w:p>
      <w:pPr>
        <w:pStyle w:val="Normal"/>
        <w:spacing w:lineRule="atLeast" w:line="22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 4. Egger's test for publication bias test BMI≥40 kg/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s for Publication Bias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gg's Test</w:t>
      </w:r>
    </w:p>
    <w:p>
      <w:pPr>
        <w:pStyle w:val="Normal"/>
        <w:spacing w:lineRule="atLeast" w:line="2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dj. Kendall's Score (P-Q) = 1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Std. Dev. of Score = 1.91 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Number of Studies = 3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z=0.5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Pr &gt; |z| = 0.60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z = 0.00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Pr &gt; |z| = 1.000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ger's test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td_Eff |      Coef.   Std. Err.      t    P&gt;|t|     [95% Conf. Interval]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lope |  -.2776831   .6100236    -0.46   0.728    -8.028768    7.473402</w:t>
      </w:r>
    </w:p>
    <w:p>
      <w:pPr>
        <w:pStyle w:val="Normal"/>
        <w:spacing w:lineRule="atLeast" w:line="22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as |   .5506747    2.37846     0.23   0.855    -29.67053    30.77188</w:t>
      </w:r>
    </w:p>
    <w:p>
      <w:pPr>
        <w:pStyle w:val="Normal"/>
        <w:spacing w:lineRule="atLeast" w:line="22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Supplement 5. Egger's test for publication bias test BMI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≥</w:t>
      </w:r>
      <w:r>
        <w:rPr>
          <w:rFonts w:cs="Times New Roman" w:ascii="Times New Roman" w:hAnsi="Times New Roman"/>
          <w:b/>
          <w:sz w:val="24"/>
          <w:szCs w:val="24"/>
        </w:rPr>
        <w:t>30 kg/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Tests for Publication Bias</w:t>
      </w:r>
    </w:p>
    <w:p>
      <w:pPr>
        <w:pStyle w:val="Normal"/>
        <w:widowControl w:val="false"/>
        <w:snapToGrid w:val="true"/>
        <w:spacing w:before="0" w:after="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Begg's Test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adj. Kendall's Score (P-Q) =      -2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 xml:space="preserve">Std. Dev. of Score =    2.94 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Number of Studies =       4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z  =   -0.68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Pr &gt; |z| =   0.497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z  =    0.34 (continuity corrected)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Pr &gt; |z| =   0.734 (continuity corrected)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Egger's test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------------------------------------------------------------------------------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Std_Eff |      Coef.   Std. Err.      t    P&gt;|t|     [95% Conf. Interval]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eastAsia="等线;DengXian" w:cs="Times New Roman"/>
          <w:kern w:val="2"/>
          <w:sz w:val="24"/>
          <w:szCs w:val="24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-------------+----------------------------------------------------------------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slope |   .4447161   .7633778     0.58   0.619    -2.839834    3.729266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</w:t>
      </w:r>
      <w:r>
        <w:rPr>
          <w:rFonts w:eastAsia="等线;DengXian" w:cs="Times New Roman" w:ascii="Times New Roman" w:hAnsi="Times New Roman"/>
          <w:kern w:val="2"/>
          <w:sz w:val="24"/>
          <w:szCs w:val="24"/>
        </w:rPr>
        <w:t>bias |  -3.175011   2.014033    -1.58   0.256    -11.84069    5.490673</w:t>
      </w:r>
    </w:p>
    <w:p>
      <w:pPr>
        <w:pStyle w:val="Normal"/>
        <w:widowControl w:val="false"/>
        <w:snapToGrid w:val="true"/>
        <w:spacing w:before="0" w:after="0"/>
        <w:ind w:left="120" w:hanging="120"/>
        <w:jc w:val="both"/>
        <w:rPr>
          <w:rFonts w:ascii="等线;DengXian" w:hAnsi="等线;DengXian" w:eastAsia="等线;DengXian" w:cs="等线;DengXian"/>
          <w:kern w:val="2"/>
          <w:sz w:val="21"/>
        </w:rPr>
      </w:pPr>
      <w:r>
        <w:rPr>
          <w:rFonts w:eastAsia="等线;DengXian" w:cs="Times New Roman" w:ascii="Times New Roman" w:hAnsi="Times New Roman"/>
          <w:kern w:val="2"/>
          <w:sz w:val="24"/>
          <w:szCs w:val="24"/>
        </w:rPr>
        <w:t>------------------------------------------------------------------------------</w:t>
      </w:r>
      <w:r>
        <w:br w:type="page"/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Supplement 5. Begg's Test for publication bias test BMI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18.5-</w:t>
      </w:r>
      <w:r>
        <w:rPr>
          <w:rFonts w:cs="Times New Roman" w:ascii="Times New Roman" w:hAnsi="Times New Roman"/>
          <w:b/>
          <w:sz w:val="24"/>
          <w:szCs w:val="24"/>
        </w:rPr>
        <w:t>24.9kg/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25-29.9 kg/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s for Publication Bias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gg's Test</w:t>
      </w:r>
    </w:p>
    <w:p>
      <w:pPr>
        <w:pStyle w:val="Normal"/>
        <w:spacing w:lineRule="atLeast" w:line="2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j. Kendall's Score (P-Q) =       3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Std. Dev. of Score =    1.91 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Number of Studies =       3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z  =    1.57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Pr &gt; |z| =   0.117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z  =    1.04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Pr &gt; |z| =   0.296 (continuity corrected)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ger's test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td_Eff |      Coef.   Std. Err.      t    P&gt;|t|     [95% Conf. Interval]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+----------------------------------------------------------------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lope |  -2.946828   .6160239    -4.78   0.131    -10.77415    4.880498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bias |   5.665503   1.854189     3.06   0.201     -17.8942    29.22521</w:t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2:29:00Z</dcterms:created>
  <dc:creator>Administrator</dc:creator>
  <dc:description/>
  <cp:keywords/>
  <dc:language>en-US</dc:language>
  <cp:lastModifiedBy>aa53</cp:lastModifiedBy>
  <dcterms:modified xsi:type="dcterms:W3CDTF">2018-07-28T03:14:00Z</dcterms:modified>
  <cp:revision>135</cp:revision>
  <dc:subject/>
  <dc:title/>
</cp:coreProperties>
</file>